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4424" w:rsidRDefault="00C64424" w:rsidP="00C64424">
      <w:pPr>
        <w:tabs>
          <w:tab w:val="left" w:pos="42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6D0DF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6D0DFC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6D0DFC">
        <w:rPr>
          <w:rFonts w:ascii="Times New Roman" w:hAnsi="Times New Roman" w:cs="Times New Roman"/>
          <w:sz w:val="24"/>
          <w:szCs w:val="24"/>
        </w:rPr>
        <w:t>Effect of increasing concentrations of BME on copper-induced oxidation of human seru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200F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64424" w:rsidRPr="006D0DFC" w:rsidRDefault="00C64424" w:rsidP="00C64424">
      <w:pPr>
        <w:tabs>
          <w:tab w:val="left" w:pos="426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505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3"/>
        <w:gridCol w:w="2154"/>
        <w:gridCol w:w="2153"/>
        <w:gridCol w:w="2045"/>
      </w:tblGrid>
      <w:tr w:rsidR="00C64424" w:rsidRPr="006D0DFC" w:rsidTr="00DC2770">
        <w:trPr>
          <w:trHeight w:val="569"/>
        </w:trPr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64424" w:rsidRPr="006D0DFC" w:rsidRDefault="00C64424" w:rsidP="00DC2770">
            <w:pPr>
              <w:tabs>
                <w:tab w:val="left" w:pos="426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0DF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ncentrations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64424" w:rsidRPr="006D0DFC" w:rsidRDefault="00C64424" w:rsidP="00DC2770">
            <w:pPr>
              <w:tabs>
                <w:tab w:val="left" w:pos="426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0DF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ag time (min)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4424" w:rsidRPr="006D0DFC" w:rsidRDefault="00C64424" w:rsidP="00DC2770">
            <w:pPr>
              <w:tabs>
                <w:tab w:val="left" w:pos="426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0DF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Rate of Oxidation (Δ </w:t>
            </w:r>
            <w:bookmarkStart w:id="0" w:name="OLE_LINK5"/>
            <w:r w:rsidRPr="006D0DF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bs</w:t>
            </w:r>
            <w:r w:rsidRPr="006D0DF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245</w:t>
            </w:r>
            <w:bookmarkEnd w:id="0"/>
            <w:r w:rsidRPr="006D0DF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/Δ min)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4424" w:rsidRPr="006D0DFC" w:rsidRDefault="00C64424" w:rsidP="00DC2770">
            <w:pPr>
              <w:tabs>
                <w:tab w:val="left" w:pos="426"/>
              </w:tabs>
              <w:spacing w:line="240" w:lineRule="auto"/>
              <w:ind w:right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0DF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ximum Δ in Abs</w:t>
            </w:r>
            <w:r w:rsidRPr="006D0DF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245</w:t>
            </w:r>
          </w:p>
        </w:tc>
      </w:tr>
      <w:tr w:rsidR="00C64424" w:rsidRPr="006D0DFC" w:rsidTr="00DC2770">
        <w:trPr>
          <w:trHeight w:val="569"/>
        </w:trPr>
        <w:tc>
          <w:tcPr>
            <w:tcW w:w="2153" w:type="dxa"/>
            <w:tcBorders>
              <w:top w:val="single" w:sz="4" w:space="0" w:color="auto"/>
              <w:bottom w:val="nil"/>
            </w:tcBorders>
            <w:noWrap/>
            <w:hideMark/>
          </w:tcPr>
          <w:p w:rsidR="00C64424" w:rsidRPr="006D0DFC" w:rsidRDefault="00C64424" w:rsidP="00DC2770">
            <w:pPr>
              <w:tabs>
                <w:tab w:val="left" w:pos="426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Vehicle</w:t>
            </w:r>
          </w:p>
        </w:tc>
        <w:tc>
          <w:tcPr>
            <w:tcW w:w="2154" w:type="dxa"/>
            <w:tcBorders>
              <w:top w:val="single" w:sz="4" w:space="0" w:color="auto"/>
              <w:bottom w:val="nil"/>
            </w:tcBorders>
            <w:noWrap/>
          </w:tcPr>
          <w:p w:rsidR="00C64424" w:rsidRPr="006D0DFC" w:rsidRDefault="00C64424" w:rsidP="00DC2770">
            <w:pPr>
              <w:tabs>
                <w:tab w:val="left" w:pos="433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144 </w:t>
            </w:r>
            <w:r w:rsidRPr="006D0DF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5</w:t>
            </w:r>
          </w:p>
        </w:tc>
        <w:tc>
          <w:tcPr>
            <w:tcW w:w="2153" w:type="dxa"/>
            <w:tcBorders>
              <w:top w:val="single" w:sz="4" w:space="0" w:color="auto"/>
              <w:bottom w:val="nil"/>
            </w:tcBorders>
            <w:noWrap/>
          </w:tcPr>
          <w:p w:rsidR="00C64424" w:rsidRPr="006D0DFC" w:rsidRDefault="00C64424" w:rsidP="00DC2770">
            <w:pPr>
              <w:tabs>
                <w:tab w:val="left" w:pos="426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0.0059 </w:t>
            </w:r>
            <w:r w:rsidRPr="006D0DF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03</w:t>
            </w:r>
          </w:p>
        </w:tc>
        <w:tc>
          <w:tcPr>
            <w:tcW w:w="2045" w:type="dxa"/>
            <w:tcBorders>
              <w:top w:val="single" w:sz="4" w:space="0" w:color="auto"/>
              <w:bottom w:val="nil"/>
            </w:tcBorders>
            <w:noWrap/>
          </w:tcPr>
          <w:p w:rsidR="00C64424" w:rsidRPr="006D0DFC" w:rsidRDefault="00C64424" w:rsidP="00DC2770">
            <w:pPr>
              <w:tabs>
                <w:tab w:val="left" w:pos="426"/>
              </w:tabs>
              <w:spacing w:line="240" w:lineRule="auto"/>
              <w:ind w:right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0.570 </w:t>
            </w:r>
            <w:r w:rsidRPr="006D0DF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35</w:t>
            </w:r>
          </w:p>
        </w:tc>
      </w:tr>
      <w:tr w:rsidR="00C64424" w:rsidRPr="006D0DFC" w:rsidTr="00DC2770">
        <w:trPr>
          <w:trHeight w:val="569"/>
        </w:trPr>
        <w:tc>
          <w:tcPr>
            <w:tcW w:w="2153" w:type="dxa"/>
            <w:tcBorders>
              <w:top w:val="nil"/>
            </w:tcBorders>
            <w:noWrap/>
            <w:hideMark/>
          </w:tcPr>
          <w:p w:rsidR="00C64424" w:rsidRPr="006D0DFC" w:rsidRDefault="00C64424" w:rsidP="00DC2770">
            <w:pPr>
              <w:tabs>
                <w:tab w:val="left" w:pos="426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0DF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BM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625</w:t>
            </w:r>
            <w:r w:rsidRPr="006D0DF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2154" w:type="dxa"/>
            <w:tcBorders>
              <w:top w:val="nil"/>
            </w:tcBorders>
            <w:noWrap/>
          </w:tcPr>
          <w:p w:rsidR="00C64424" w:rsidRPr="006D0DFC" w:rsidRDefault="00C64424" w:rsidP="00DC2770">
            <w:pPr>
              <w:tabs>
                <w:tab w:val="left" w:pos="426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162 </w:t>
            </w:r>
            <w:r w:rsidRPr="006D0DF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8</w:t>
            </w:r>
          </w:p>
        </w:tc>
        <w:tc>
          <w:tcPr>
            <w:tcW w:w="2153" w:type="dxa"/>
            <w:tcBorders>
              <w:top w:val="nil"/>
            </w:tcBorders>
            <w:noWrap/>
          </w:tcPr>
          <w:p w:rsidR="00C64424" w:rsidRPr="006D0DFC" w:rsidRDefault="00C64424" w:rsidP="00DC2770">
            <w:pPr>
              <w:tabs>
                <w:tab w:val="left" w:pos="426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0.0051 </w:t>
            </w:r>
            <w:r w:rsidRPr="006D0DF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03</w:t>
            </w:r>
          </w:p>
        </w:tc>
        <w:tc>
          <w:tcPr>
            <w:tcW w:w="2045" w:type="dxa"/>
            <w:tcBorders>
              <w:top w:val="nil"/>
            </w:tcBorders>
            <w:noWrap/>
          </w:tcPr>
          <w:p w:rsidR="00C64424" w:rsidRPr="006D0DFC" w:rsidRDefault="00C64424" w:rsidP="00DC2770">
            <w:pPr>
              <w:tabs>
                <w:tab w:val="left" w:pos="426"/>
              </w:tabs>
              <w:spacing w:line="240" w:lineRule="auto"/>
              <w:ind w:right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0.564 </w:t>
            </w:r>
            <w:r w:rsidRPr="006D0DF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8</w:t>
            </w:r>
          </w:p>
        </w:tc>
      </w:tr>
      <w:tr w:rsidR="00C64424" w:rsidRPr="006D0DFC" w:rsidTr="00DC2770">
        <w:trPr>
          <w:trHeight w:val="569"/>
        </w:trPr>
        <w:tc>
          <w:tcPr>
            <w:tcW w:w="2153" w:type="dxa"/>
            <w:noWrap/>
            <w:hideMark/>
          </w:tcPr>
          <w:p w:rsidR="00C64424" w:rsidRPr="006D0DFC" w:rsidRDefault="00C64424" w:rsidP="00DC2770">
            <w:pPr>
              <w:tabs>
                <w:tab w:val="left" w:pos="426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0DF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BM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2</w:t>
            </w:r>
            <w:r w:rsidRPr="006D0DF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%</w:t>
            </w:r>
          </w:p>
        </w:tc>
        <w:tc>
          <w:tcPr>
            <w:tcW w:w="2154" w:type="dxa"/>
            <w:noWrap/>
          </w:tcPr>
          <w:p w:rsidR="00C64424" w:rsidRPr="006D0DFC" w:rsidRDefault="00C64424" w:rsidP="00DC2770">
            <w:pPr>
              <w:tabs>
                <w:tab w:val="left" w:pos="426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212 </w:t>
            </w:r>
            <w:r w:rsidRPr="006D0DF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6*</w:t>
            </w:r>
          </w:p>
        </w:tc>
        <w:tc>
          <w:tcPr>
            <w:tcW w:w="2153" w:type="dxa"/>
            <w:noWrap/>
          </w:tcPr>
          <w:p w:rsidR="00C64424" w:rsidRPr="006D0DFC" w:rsidRDefault="00C64424" w:rsidP="00DC2770">
            <w:pPr>
              <w:tabs>
                <w:tab w:val="left" w:pos="426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0.0059 </w:t>
            </w:r>
            <w:r w:rsidRPr="006D0DF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02</w:t>
            </w:r>
          </w:p>
        </w:tc>
        <w:tc>
          <w:tcPr>
            <w:tcW w:w="2045" w:type="dxa"/>
            <w:noWrap/>
          </w:tcPr>
          <w:p w:rsidR="00C64424" w:rsidRPr="006D0DFC" w:rsidRDefault="00C64424" w:rsidP="00DC2770">
            <w:pPr>
              <w:tabs>
                <w:tab w:val="left" w:pos="426"/>
              </w:tabs>
              <w:spacing w:line="240" w:lineRule="auto"/>
              <w:ind w:right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0.506 </w:t>
            </w:r>
            <w:r w:rsidRPr="006D0DF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8</w:t>
            </w:r>
          </w:p>
        </w:tc>
      </w:tr>
      <w:tr w:rsidR="00C64424" w:rsidRPr="006D0DFC" w:rsidTr="00DC2770">
        <w:trPr>
          <w:trHeight w:val="569"/>
        </w:trPr>
        <w:tc>
          <w:tcPr>
            <w:tcW w:w="2153" w:type="dxa"/>
            <w:noWrap/>
            <w:hideMark/>
          </w:tcPr>
          <w:p w:rsidR="00C64424" w:rsidRPr="006D0DFC" w:rsidRDefault="00C64424" w:rsidP="00DC2770">
            <w:pPr>
              <w:tabs>
                <w:tab w:val="left" w:pos="426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0DF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BM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5</w:t>
            </w:r>
            <w:r w:rsidRPr="006D0DF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2154" w:type="dxa"/>
            <w:noWrap/>
          </w:tcPr>
          <w:p w:rsidR="00C64424" w:rsidRPr="006D0DFC" w:rsidRDefault="00C64424" w:rsidP="00DC2770">
            <w:pPr>
              <w:tabs>
                <w:tab w:val="left" w:pos="426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254 </w:t>
            </w:r>
            <w:r w:rsidRPr="006D0DF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4*</w:t>
            </w:r>
          </w:p>
        </w:tc>
        <w:tc>
          <w:tcPr>
            <w:tcW w:w="2153" w:type="dxa"/>
            <w:noWrap/>
          </w:tcPr>
          <w:p w:rsidR="00C64424" w:rsidRPr="006D0DFC" w:rsidRDefault="00C64424" w:rsidP="00DC2770">
            <w:pPr>
              <w:tabs>
                <w:tab w:val="left" w:pos="426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0.0049 </w:t>
            </w:r>
            <w:r w:rsidRPr="006D0DF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04</w:t>
            </w:r>
          </w:p>
        </w:tc>
        <w:tc>
          <w:tcPr>
            <w:tcW w:w="2045" w:type="dxa"/>
            <w:noWrap/>
          </w:tcPr>
          <w:p w:rsidR="00C64424" w:rsidRPr="006D0DFC" w:rsidRDefault="00C64424" w:rsidP="00DC2770">
            <w:pPr>
              <w:tabs>
                <w:tab w:val="left" w:pos="426"/>
              </w:tabs>
              <w:spacing w:line="240" w:lineRule="auto"/>
              <w:ind w:right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0.490 </w:t>
            </w:r>
            <w:r w:rsidRPr="006D0DF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38</w:t>
            </w:r>
          </w:p>
        </w:tc>
      </w:tr>
      <w:tr w:rsidR="00C64424" w:rsidRPr="006D0DFC" w:rsidTr="00DC2770">
        <w:trPr>
          <w:trHeight w:val="569"/>
        </w:trPr>
        <w:tc>
          <w:tcPr>
            <w:tcW w:w="2153" w:type="dxa"/>
            <w:noWrap/>
            <w:hideMark/>
          </w:tcPr>
          <w:p w:rsidR="00C64424" w:rsidRPr="006D0DFC" w:rsidRDefault="00C64424" w:rsidP="00DC2770">
            <w:pPr>
              <w:tabs>
                <w:tab w:val="left" w:pos="426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0DF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BM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0</w:t>
            </w:r>
            <w:r w:rsidRPr="006D0DF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2154" w:type="dxa"/>
            <w:noWrap/>
          </w:tcPr>
          <w:p w:rsidR="00C64424" w:rsidRPr="006D0DFC" w:rsidRDefault="00C64424" w:rsidP="00DC2770">
            <w:pPr>
              <w:tabs>
                <w:tab w:val="left" w:pos="426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283 </w:t>
            </w:r>
            <w:r w:rsidRPr="006D0DF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0*</w:t>
            </w:r>
          </w:p>
        </w:tc>
        <w:tc>
          <w:tcPr>
            <w:tcW w:w="2153" w:type="dxa"/>
            <w:noWrap/>
          </w:tcPr>
          <w:p w:rsidR="00C64424" w:rsidRPr="006D0DFC" w:rsidRDefault="00C64424" w:rsidP="00DC2770">
            <w:pPr>
              <w:tabs>
                <w:tab w:val="left" w:pos="426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0.0054 </w:t>
            </w:r>
            <w:r w:rsidRPr="006D0DF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01</w:t>
            </w:r>
          </w:p>
        </w:tc>
        <w:tc>
          <w:tcPr>
            <w:tcW w:w="2045" w:type="dxa"/>
            <w:noWrap/>
          </w:tcPr>
          <w:p w:rsidR="00C64424" w:rsidRPr="006D0DFC" w:rsidRDefault="00C64424" w:rsidP="00DC2770">
            <w:pPr>
              <w:tabs>
                <w:tab w:val="left" w:pos="426"/>
              </w:tabs>
              <w:spacing w:line="240" w:lineRule="auto"/>
              <w:ind w:right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95 ± 0.0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64424" w:rsidRPr="006D0DFC" w:rsidTr="00DC2770">
        <w:trPr>
          <w:trHeight w:val="569"/>
        </w:trPr>
        <w:tc>
          <w:tcPr>
            <w:tcW w:w="2153" w:type="dxa"/>
            <w:noWrap/>
            <w:hideMark/>
          </w:tcPr>
          <w:p w:rsidR="00C64424" w:rsidRPr="006D0DFC" w:rsidRDefault="00C64424" w:rsidP="00DC2770">
            <w:pPr>
              <w:tabs>
                <w:tab w:val="left" w:pos="426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0DF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BM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5</w:t>
            </w:r>
            <w:r w:rsidRPr="006D0DF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2154" w:type="dxa"/>
            <w:noWrap/>
          </w:tcPr>
          <w:p w:rsidR="00C64424" w:rsidRPr="006D0DFC" w:rsidRDefault="00C64424" w:rsidP="00DC2770">
            <w:pPr>
              <w:tabs>
                <w:tab w:val="left" w:pos="426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360</w:t>
            </w:r>
          </w:p>
        </w:tc>
        <w:tc>
          <w:tcPr>
            <w:tcW w:w="2153" w:type="dxa"/>
            <w:noWrap/>
          </w:tcPr>
          <w:p w:rsidR="00C64424" w:rsidRPr="006D0DFC" w:rsidRDefault="00C64424" w:rsidP="00DC2770">
            <w:pPr>
              <w:tabs>
                <w:tab w:val="left" w:pos="426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c</w:t>
            </w:r>
            <w:proofErr w:type="spellEnd"/>
          </w:p>
        </w:tc>
        <w:tc>
          <w:tcPr>
            <w:tcW w:w="2045" w:type="dxa"/>
            <w:noWrap/>
          </w:tcPr>
          <w:p w:rsidR="00C64424" w:rsidRPr="006D0DFC" w:rsidRDefault="00C64424" w:rsidP="00DC2770">
            <w:pPr>
              <w:tabs>
                <w:tab w:val="left" w:pos="426"/>
              </w:tabs>
              <w:spacing w:line="240" w:lineRule="auto"/>
              <w:ind w:right="3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79 ± 0.0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:rsidR="00C64424" w:rsidRDefault="00C64424" w:rsidP="00C64424">
      <w:pPr>
        <w:tabs>
          <w:tab w:val="left" w:pos="42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0DFC">
        <w:rPr>
          <w:rFonts w:ascii="Times New Roman" w:hAnsi="Times New Roman" w:cs="Times New Roman"/>
          <w:sz w:val="24"/>
          <w:szCs w:val="24"/>
        </w:rPr>
        <w:t xml:space="preserve">Values are presented as mean ± SD of </w:t>
      </w:r>
      <w:r w:rsidRPr="006D0DFC">
        <w:rPr>
          <w:rFonts w:ascii="Times New Roman" w:hAnsi="Times New Roman" w:cs="Times New Roman"/>
          <w:i/>
          <w:sz w:val="24"/>
          <w:szCs w:val="24"/>
        </w:rPr>
        <w:t>n</w:t>
      </w:r>
      <w:r w:rsidRPr="006D0DFC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6D0DF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6D0DFC">
        <w:rPr>
          <w:rFonts w:ascii="Times New Roman" w:hAnsi="Times New Roman" w:cs="Times New Roman"/>
          <w:sz w:val="24"/>
          <w:szCs w:val="24"/>
        </w:rPr>
        <w:t>p &lt; 0.05 compared to control (no BME) after adjusting for multiple comparison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nc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  <w:szCs w:val="24"/>
        </w:rPr>
        <w:t>n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lculated</w:t>
      </w:r>
    </w:p>
    <w:p w:rsidR="00C64424" w:rsidRDefault="00C64424" w:rsidP="00C64424">
      <w:pPr>
        <w:tabs>
          <w:tab w:val="left" w:pos="426"/>
          <w:tab w:val="left" w:pos="993"/>
        </w:tabs>
        <w:spacing w:before="24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7D6399" w:rsidRDefault="00C64424">
      <w:bookmarkStart w:id="1" w:name="_GoBack"/>
      <w:bookmarkEnd w:id="1"/>
    </w:p>
    <w:sectPr w:rsidR="007D63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fullPage"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424"/>
    <w:rsid w:val="00805BC0"/>
    <w:rsid w:val="00C43211"/>
    <w:rsid w:val="00C64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7DB0D2-BFA9-4D3C-AC51-7FA73012A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4424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Eri</dc:creator>
  <cp:keywords/>
  <dc:description/>
  <cp:lastModifiedBy>Raj Eri</cp:lastModifiedBy>
  <cp:revision>1</cp:revision>
  <dcterms:created xsi:type="dcterms:W3CDTF">2016-08-17T00:49:00Z</dcterms:created>
  <dcterms:modified xsi:type="dcterms:W3CDTF">2016-08-17T00:50:00Z</dcterms:modified>
</cp:coreProperties>
</file>